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A4D2ED" w14:textId="348FB239" w:rsidR="00402DE9" w:rsidRPr="00FC5381" w:rsidRDefault="00402DE9" w:rsidP="00402DE9">
      <w:pPr>
        <w:spacing w:line="360" w:lineRule="auto"/>
        <w:jc w:val="both"/>
      </w:pPr>
      <w:r w:rsidRPr="00402DE9">
        <w:rPr>
          <w:b/>
          <w:bCs/>
          <w:lang w:val="en-US"/>
        </w:rPr>
        <w:t>Table S2.</w:t>
      </w:r>
      <w:r w:rsidRPr="00402DE9">
        <w:rPr>
          <w:lang w:val="en-US"/>
        </w:rPr>
        <w:t xml:space="preserve"> </w:t>
      </w:r>
      <w:r w:rsidRPr="00A8726F">
        <w:t>Means and standard deviation</w:t>
      </w:r>
      <w:r>
        <w:t>s of the stepping parameters during</w:t>
      </w:r>
      <w:r w:rsidRPr="00A8726F">
        <w:t xml:space="preserve"> unobstructed and </w:t>
      </w:r>
      <w:r>
        <w:t>obstructed GI</w:t>
      </w:r>
      <w:r w:rsidRPr="00A8726F">
        <w:t xml:space="preserve"> in </w:t>
      </w:r>
      <w:r>
        <w:t>PwPD</w:t>
      </w:r>
      <w:r w:rsidRPr="00A8726F">
        <w:t xml:space="preserve"> and </w:t>
      </w:r>
      <w:r>
        <w:t>CG</w:t>
      </w:r>
      <w:r w:rsidRPr="00A8726F">
        <w:t xml:space="preserve">. </w:t>
      </w:r>
    </w:p>
    <w:p w14:paraId="158836B3" w14:textId="2B61762F" w:rsidR="00AF15D8" w:rsidRDefault="00AF15D8">
      <w:r w:rsidRPr="00AF15D8">
        <w:rPr>
          <w:noProof/>
        </w:rPr>
        <w:drawing>
          <wp:inline distT="0" distB="0" distL="0" distR="0" wp14:anchorId="54FFA2B1" wp14:editId="5D8351FC">
            <wp:extent cx="7757706" cy="178181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7175" t="5955" r="7143" b="5178"/>
                    <a:stretch/>
                  </pic:blipFill>
                  <pic:spPr bwMode="auto">
                    <a:xfrm>
                      <a:off x="0" y="0"/>
                      <a:ext cx="7817663" cy="17955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BF5FDD" w14:textId="2EDA9DC5" w:rsidR="003904DA" w:rsidRDefault="003904DA"/>
    <w:sectPr w:rsidR="003904DA" w:rsidSect="00402DE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4DA"/>
    <w:rsid w:val="00184339"/>
    <w:rsid w:val="00203E2B"/>
    <w:rsid w:val="003904DA"/>
    <w:rsid w:val="00402DE9"/>
    <w:rsid w:val="00AF15D8"/>
    <w:rsid w:val="00CD7D14"/>
    <w:rsid w:val="00FD7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7F2CB5"/>
  <w15:chartTrackingRefBased/>
  <w15:docId w15:val="{F44E0099-566B-C242-B720-7870F7DB4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422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8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7</Characters>
  <Application>Microsoft Office Word</Application>
  <DocSecurity>0</DocSecurity>
  <Lines>1</Lines>
  <Paragraphs>1</Paragraphs>
  <ScaleCrop>false</ScaleCrop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ilo faria</dc:creator>
  <cp:keywords/>
  <dc:description/>
  <cp:lastModifiedBy>Julie Millard</cp:lastModifiedBy>
  <cp:revision>2</cp:revision>
  <dcterms:created xsi:type="dcterms:W3CDTF">2023-03-28T09:30:00Z</dcterms:created>
  <dcterms:modified xsi:type="dcterms:W3CDTF">2023-03-28T09:30:00Z</dcterms:modified>
</cp:coreProperties>
</file>